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898" w:rsidRDefault="009308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2. Primer and probe sequences used for quantitative reverse transcription-polymerase chain reaction (qRT-PCR) assessment.</w:t>
      </w:r>
    </w:p>
    <w:p w:rsidR="00930898" w:rsidRDefault="0093089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19473" w:type="dxa"/>
        <w:tblInd w:w="-106" w:type="dxa"/>
        <w:tblLook w:val="0000"/>
      </w:tblPr>
      <w:tblGrid>
        <w:gridCol w:w="1159"/>
        <w:gridCol w:w="1221"/>
        <w:gridCol w:w="1355"/>
        <w:gridCol w:w="1106"/>
        <w:gridCol w:w="3559"/>
        <w:gridCol w:w="1301"/>
        <w:gridCol w:w="2954"/>
        <w:gridCol w:w="1157"/>
        <w:gridCol w:w="5708"/>
      </w:tblGrid>
      <w:tr w:rsidR="00930898">
        <w:trPr>
          <w:trHeight w:val="290"/>
        </w:trPr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PrimerNam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GenSymbol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NM_N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930898" w:rsidRDefault="009308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Probe Name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Probe Sequenc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Forward_Name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Forward_Sequenc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Rev_Name</w:t>
            </w:r>
          </w:p>
        </w:tc>
        <w:tc>
          <w:tcPr>
            <w:tcW w:w="5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Rev_Sequence</w:t>
            </w:r>
          </w:p>
        </w:tc>
      </w:tr>
      <w:tr w:rsidR="00930898">
        <w:trPr>
          <w:trHeight w:val="29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5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ESR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NM_0001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56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ATGCCCTTTTGCCGATG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56_Fo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GCCAAATTGTGTTTGATGGATTA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56_Rev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GACAAAACCGAGTCACATCAGTAATAG</w:t>
            </w:r>
          </w:p>
        </w:tc>
      </w:tr>
      <w:tr w:rsidR="00930898">
        <w:trPr>
          <w:trHeight w:val="29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2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SNAI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NM_00306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28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ATACAGTGATTATTTCCCCGTATCTCT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28_Fo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AAACTACAGCGAACTGGACAC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28_Rev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TGACAGGCATGGAGTAACTCTCA</w:t>
            </w:r>
          </w:p>
        </w:tc>
      </w:tr>
      <w:tr w:rsidR="00930898">
        <w:trPr>
          <w:trHeight w:val="29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31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D3Z_CD24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NM_1980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317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AAAGCTCTGTGCCTCTGTAATCGG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317_Fo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ACCGCGGCCATCC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317_Rev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AGTTTGGGATCCAGCAGGC</w:t>
            </w:r>
          </w:p>
        </w:tc>
      </w:tr>
      <w:tr w:rsidR="00930898">
        <w:trPr>
          <w:trHeight w:val="29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6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D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NM_0011950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606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ACATCAAGGTTCTGCCCACATGGTCCACC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606-Fo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GTGGCAGTGTCTGCTGAGTG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606-Rev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AGCACAATCAGGGCCATTG</w:t>
            </w:r>
          </w:p>
        </w:tc>
      </w:tr>
      <w:tr w:rsidR="00930898">
        <w:trPr>
          <w:trHeight w:val="29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MP6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D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NM_00114587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607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TTCCTGCCAGCGAAGCCCA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607-Fo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TGAGCAACTCCATCATGTACTTCA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607-Rev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GGCGCCGGTGTTGGT</w:t>
            </w:r>
          </w:p>
        </w:tc>
      </w:tr>
      <w:tr w:rsidR="00930898">
        <w:trPr>
          <w:trHeight w:val="29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9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XCL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NM_00241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94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AAAGGGTCGCTGTTCCTGCATCAG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94_Fo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TGCAAGGAACCCCAGTAGTG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94_Rev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GGTGGATAGTCCCTTGGTTGG</w:t>
            </w:r>
          </w:p>
        </w:tc>
      </w:tr>
      <w:tr w:rsidR="00930898">
        <w:trPr>
          <w:trHeight w:val="29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9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XCL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NM_0064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98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TGGTCAGCAGCCTCTCTCCAGTCC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98_Fo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GACATCTCTGCTTCTCATGC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498_Rev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AGCTTGTGTAATAGACCTCCAGAACA</w:t>
            </w:r>
          </w:p>
        </w:tc>
      </w:tr>
      <w:tr w:rsidR="00930898">
        <w:trPr>
          <w:trHeight w:val="29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55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FOXP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NM_01400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551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TTTTCTGTCAGTCCACTTCACCAAGCCTG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551_FO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CCCACAAGCCAGGCTGA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MP551_REV</w:t>
            </w:r>
          </w:p>
        </w:tc>
        <w:tc>
          <w:tcPr>
            <w:tcW w:w="5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0898" w:rsidRDefault="0093089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l-GR"/>
              </w:rPr>
              <w:t>GCATCGGGTCCTTGTCCA</w:t>
            </w:r>
          </w:p>
        </w:tc>
      </w:tr>
    </w:tbl>
    <w:p w:rsidR="00930898" w:rsidRDefault="00930898">
      <w:pPr>
        <w:rPr>
          <w:rFonts w:ascii="Times New Roman" w:hAnsi="Times New Roman" w:cs="Times New Roman"/>
        </w:rPr>
      </w:pPr>
    </w:p>
    <w:sectPr w:rsidR="00930898" w:rsidSect="00930898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0898"/>
    <w:rsid w:val="00930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lang w:val="el-GR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75</Words>
  <Characters>999</Characters>
  <Application>Microsoft Office Outlook</Application>
  <DocSecurity>0</DocSecurity>
  <Lines>0</Lines>
  <Paragraphs>0</Paragraphs>
  <ScaleCrop>false</ScaleCrop>
  <Company>HeCO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S2</dc:title>
  <dc:subject/>
  <dc:creator>George Pentheroudakis</dc:creator>
  <cp:keywords/>
  <dc:description/>
  <cp:lastModifiedBy>MM</cp:lastModifiedBy>
  <cp:revision>2</cp:revision>
  <dcterms:created xsi:type="dcterms:W3CDTF">2015-03-24T14:00:00Z</dcterms:created>
  <dcterms:modified xsi:type="dcterms:W3CDTF">2015-03-24T14:00:00Z</dcterms:modified>
</cp:coreProperties>
</file>